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646A9" w14:textId="77777777" w:rsidR="008D1679" w:rsidRPr="00DC2E8B" w:rsidRDefault="00DC2E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OLE_LINK138"/>
      <w:r w:rsidRPr="00DC2E8B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Pr="00DC2E8B">
        <w:rPr>
          <w:rFonts w:ascii="Times New Roman" w:hAnsi="Times New Roman"/>
          <w:color w:val="000000" w:themeColor="text1"/>
          <w:sz w:val="22"/>
          <w:szCs w:val="22"/>
        </w:rPr>
        <w:t>Sequences of primers used for qPCR.</w:t>
      </w:r>
    </w:p>
    <w:tbl>
      <w:tblPr>
        <w:tblW w:w="759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5076"/>
      </w:tblGrid>
      <w:tr w:rsidR="008D1679" w:rsidRPr="00DC2E8B" w14:paraId="567024E5" w14:textId="77777777">
        <w:trPr>
          <w:trHeight w:val="340"/>
          <w:jc w:val="center"/>
        </w:trPr>
        <w:tc>
          <w:tcPr>
            <w:tcW w:w="25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B1ABCA" w14:textId="77777777" w:rsidR="008D1679" w:rsidRPr="00DC2E8B" w:rsidRDefault="00DC2E8B">
            <w:pPr>
              <w:widowControl/>
              <w:spacing w:line="480" w:lineRule="auto"/>
              <w:ind w:firstLineChars="100" w:firstLine="2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1" w:name="OLE_LINK139"/>
            <w:bookmarkEnd w:id="0"/>
            <w:r w:rsidRPr="00DC2E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50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1861E4" w14:textId="77777777" w:rsidR="008D1679" w:rsidRPr="00DC2E8B" w:rsidRDefault="00DC2E8B">
            <w:pPr>
              <w:widowControl/>
              <w:spacing w:line="480" w:lineRule="auto"/>
              <w:ind w:firstLineChars="250" w:firstLine="55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equences </w:t>
            </w:r>
            <w:r w:rsidRPr="00DC2E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（</w:t>
            </w:r>
            <w:r w:rsidRPr="00DC2E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' to 3'</w:t>
            </w:r>
            <w:r w:rsidRPr="00DC2E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8D1679" w:rsidRPr="00DC2E8B" w14:paraId="6B24CE13" w14:textId="77777777">
        <w:trPr>
          <w:trHeight w:val="340"/>
          <w:jc w:val="center"/>
        </w:trPr>
        <w:tc>
          <w:tcPr>
            <w:tcW w:w="2523" w:type="dxa"/>
            <w:tcBorders>
              <w:top w:val="single" w:sz="8" w:space="0" w:color="auto"/>
              <w:tl2br w:val="nil"/>
              <w:tr2bl w:val="nil"/>
            </w:tcBorders>
            <w:shd w:val="clear" w:color="000000" w:fill="FFFFFF"/>
            <w:vAlign w:val="center"/>
          </w:tcPr>
          <w:p w14:paraId="27444075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Timp1-F</w:t>
            </w:r>
          </w:p>
        </w:tc>
        <w:tc>
          <w:tcPr>
            <w:tcW w:w="507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98520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AGCCCTGCTCAGCAAAGA</w:t>
            </w:r>
          </w:p>
        </w:tc>
      </w:tr>
      <w:tr w:rsidR="008D1679" w:rsidRPr="00DC2E8B" w14:paraId="1705EDC0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E02AA9B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Timp1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806B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GGACCTGATCCGTCCACAA</w:t>
            </w:r>
          </w:p>
        </w:tc>
      </w:tr>
      <w:tr w:rsidR="008D1679" w:rsidRPr="00DC2E8B" w14:paraId="6860E508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97EA7BB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Collagen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I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587A0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CCTGTGTGTTCCCTACTCA</w:t>
            </w:r>
          </w:p>
        </w:tc>
      </w:tr>
      <w:tr w:rsidR="008D1679" w:rsidRPr="00DC2E8B" w14:paraId="72FCEED8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83F50ED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Collagen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I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078F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ACTGTTGCCTTCGCCTCTG</w:t>
            </w:r>
          </w:p>
        </w:tc>
      </w:tr>
      <w:tr w:rsidR="008D1679" w:rsidRPr="00DC2E8B" w14:paraId="2E554AF4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C63DC3D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GAPDH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4EF18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CATGACCACAGTCCATGC</w:t>
            </w:r>
          </w:p>
        </w:tc>
      </w:tr>
      <w:tr w:rsidR="008D1679" w:rsidRPr="00DC2E8B" w14:paraId="5282DDFE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9294750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GAPDH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18547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CATTGGGGGTAGGAACAC</w:t>
            </w:r>
          </w:p>
        </w:tc>
      </w:tr>
      <w:tr w:rsidR="008D1679" w:rsidRPr="00DC2E8B" w14:paraId="2FCC0E55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B3404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β-actin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72FA7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GACCCAGATCATGTTTGA</w:t>
            </w:r>
          </w:p>
        </w:tc>
      </w:tr>
      <w:tr w:rsidR="008D1679" w:rsidRPr="00DC2E8B" w14:paraId="6C59FF00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EB110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β-actin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B990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" w:name="OLE_LINK8"/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ACGACCAGAGGCATACAG</w:t>
            </w:r>
            <w:bookmarkEnd w:id="2"/>
          </w:p>
        </w:tc>
      </w:tr>
      <w:tr w:rsidR="008D1679" w:rsidRPr="00DC2E8B" w14:paraId="0B49E3AB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39886F4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MCP1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E2478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CCAATGAGTAGGCTGGAG</w:t>
            </w:r>
          </w:p>
        </w:tc>
      </w:tr>
      <w:tr w:rsidR="008D1679" w:rsidRPr="00DC2E8B" w14:paraId="69866327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CAFC2F5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MCP1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6EE71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TGGACCCATTCCTTCTTG</w:t>
            </w:r>
          </w:p>
        </w:tc>
      </w:tr>
      <w:tr w:rsidR="008D1679" w:rsidRPr="00DC2E8B" w14:paraId="7768A214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396C3FB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TNF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α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954D8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C2E8B">
              <w:rPr>
                <w:rFonts w:ascii="Times New Roman" w:hAnsi="Times New Roman" w:cs="Times New Roman"/>
                <w:sz w:val="22"/>
                <w:szCs w:val="22"/>
              </w:rPr>
              <w:t>CCAGGCGGTGCCTATGTCTC</w:t>
            </w:r>
          </w:p>
        </w:tc>
      </w:tr>
      <w:tr w:rsidR="008D1679" w:rsidRPr="00DC2E8B" w14:paraId="651DFA2C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41EE1A4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TNF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α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F42C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C2E8B">
              <w:rPr>
                <w:rFonts w:ascii="Times New Roman" w:hAnsi="Times New Roman" w:cs="Times New Roman"/>
                <w:sz w:val="22"/>
                <w:szCs w:val="22"/>
              </w:rPr>
              <w:t>CAGCCACTCCAGCTGCTCCT</w:t>
            </w:r>
          </w:p>
        </w:tc>
      </w:tr>
      <w:tr w:rsidR="008D1679" w:rsidRPr="00DC2E8B" w14:paraId="70B9E5E6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A13610C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Plin5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ED4E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TGTCCAGTGCTTACAACTCGG</w:t>
            </w:r>
          </w:p>
        </w:tc>
      </w:tr>
      <w:tr w:rsidR="008D1679" w:rsidRPr="00DC2E8B" w14:paraId="0F3A609A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6B595CD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Plin5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0AD05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bookmarkStart w:id="3" w:name="OLE_LINK9"/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AGGGCACAGGTAGTCACAC</w:t>
            </w:r>
            <w:bookmarkEnd w:id="3"/>
          </w:p>
        </w:tc>
      </w:tr>
      <w:tr w:rsidR="008D1679" w:rsidRPr="00DC2E8B" w14:paraId="11853805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4D98A7D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Hmox1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CEB21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AGGTACACATCCAAGCCGAGA</w:t>
            </w:r>
          </w:p>
        </w:tc>
      </w:tr>
      <w:tr w:rsidR="008D1679" w:rsidRPr="00DC2E8B" w14:paraId="26B63F52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EC2C200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Hmox1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95DF4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ATCACCAGCTTAAAGCCTTCT</w:t>
            </w:r>
          </w:p>
        </w:tc>
      </w:tr>
      <w:tr w:rsidR="008D1679" w:rsidRPr="00DC2E8B" w14:paraId="2B6ED50B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8A7F2EC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Acsl4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F222D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CTGAGGGGCTTGAAATTCAC</w:t>
            </w:r>
          </w:p>
        </w:tc>
      </w:tr>
      <w:tr w:rsidR="008D1679" w:rsidRPr="00DC2E8B" w14:paraId="372797AA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5EFBF6B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Acsl4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F3D17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GTTGGTCTACTTGGAGGAACG</w:t>
            </w:r>
          </w:p>
        </w:tc>
      </w:tr>
      <w:tr w:rsidR="008D1679" w:rsidRPr="00DC2E8B" w14:paraId="1AD7B2DA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4F2155A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lastRenderedPageBreak/>
              <w:t>mPtgs2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9C0D6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TTCAACACACTCTATCACTGGC</w:t>
            </w:r>
          </w:p>
        </w:tc>
      </w:tr>
      <w:tr w:rsidR="008D1679" w:rsidRPr="00DC2E8B" w14:paraId="0229612F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FF51841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Ptgs2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06541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AGAAGCGTTTGCGGTACTCAT</w:t>
            </w:r>
          </w:p>
        </w:tc>
      </w:tr>
      <w:tr w:rsidR="008D1679" w:rsidRPr="00DC2E8B" w14:paraId="0991BFC7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0881F12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Nox2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C93D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AGTGCGTGTTGCTCGACAA</w:t>
            </w:r>
          </w:p>
        </w:tc>
      </w:tr>
      <w:tr w:rsidR="008D1679" w:rsidRPr="00DC2E8B" w14:paraId="12C3B4F4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776DD88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Nox2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D72A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GCGGTGTGCAGTGCTATCAT</w:t>
            </w:r>
          </w:p>
        </w:tc>
      </w:tr>
      <w:tr w:rsidR="008D1679" w:rsidRPr="00DC2E8B" w14:paraId="585CEB7E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901B108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Tfr1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1692E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TCAGTTTCCGCCATCTCAGT</w:t>
            </w:r>
          </w:p>
        </w:tc>
      </w:tr>
      <w:tr w:rsidR="008D1679" w:rsidRPr="00DC2E8B" w14:paraId="28940AED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FC31C2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Tfr1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D27FD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GCAGCTCTTGAGATTGTTTGCA</w:t>
            </w:r>
          </w:p>
        </w:tc>
      </w:tr>
      <w:tr w:rsidR="008D1679" w:rsidRPr="00DC2E8B" w14:paraId="42331B7B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5273DCD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Hamp1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D2862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GCACCACCTATCTCCATCAACA</w:t>
            </w:r>
          </w:p>
        </w:tc>
      </w:tr>
      <w:tr w:rsidR="008D1679" w:rsidRPr="00DC2E8B" w14:paraId="6CE1D5FA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3DB21C65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Hamp1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818F1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TTCTTCCCCGTGCAAAGG</w:t>
            </w:r>
          </w:p>
        </w:tc>
      </w:tr>
      <w:tr w:rsidR="008D1679" w:rsidRPr="00DC2E8B" w14:paraId="061CD4A2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EDABE8C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Hamp2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CDBE6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ACACAAGTCCTTAGACTGCACA</w:t>
            </w:r>
          </w:p>
        </w:tc>
      </w:tr>
      <w:tr w:rsidR="008D1679" w:rsidRPr="00DC2E8B" w14:paraId="2D7E55BD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B1608AC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Hamp2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75C57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TTCTGCATTGGGATCGCAAT</w:t>
            </w:r>
          </w:p>
        </w:tc>
      </w:tr>
      <w:tr w:rsidR="008D1679" w:rsidRPr="00DC2E8B" w14:paraId="4FB629DC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62AC0F39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Fth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0D632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CATCAACCGCCAGATCAAC</w:t>
            </w:r>
          </w:p>
        </w:tc>
      </w:tr>
      <w:tr w:rsidR="008D1679" w:rsidRPr="00DC2E8B" w14:paraId="3EBE775A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1A70B3C4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Fth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D2DA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GAAACATCATCTCGGTCAAA</w:t>
            </w:r>
          </w:p>
        </w:tc>
      </w:tr>
      <w:tr w:rsidR="008D1679" w:rsidRPr="00DC2E8B" w14:paraId="77C25129" w14:textId="77777777">
        <w:trPr>
          <w:trHeight w:val="32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2BF59D60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Ftl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F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33203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GTCTCCTCGAGTTTCAGAAC</w:t>
            </w:r>
          </w:p>
        </w:tc>
      </w:tr>
      <w:tr w:rsidR="008D1679" w:rsidRPr="00DC2E8B" w14:paraId="49D557DF" w14:textId="77777777">
        <w:trPr>
          <w:trHeight w:val="340"/>
          <w:jc w:val="center"/>
        </w:trPr>
        <w:tc>
          <w:tcPr>
            <w:tcW w:w="2523" w:type="dxa"/>
            <w:tcBorders>
              <w:tl2br w:val="nil"/>
              <w:tr2bl w:val="nil"/>
            </w:tcBorders>
            <w:shd w:val="clear" w:color="000000" w:fill="FFFFFF"/>
            <w:vAlign w:val="center"/>
          </w:tcPr>
          <w:p w14:paraId="74B09B4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Ftl</w:t>
            </w:r>
            <w:proofErr w:type="spellEnd"/>
            <w:r w:rsidRPr="00DC2E8B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R</w:t>
            </w:r>
          </w:p>
        </w:tc>
        <w:tc>
          <w:tcPr>
            <w:tcW w:w="5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32AFF" w14:textId="77777777" w:rsidR="008D1679" w:rsidRPr="00DC2E8B" w:rsidRDefault="00DC2E8B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</w:pPr>
            <w:bookmarkStart w:id="4" w:name="OLE_LINK10"/>
            <w:r w:rsidRPr="00DC2E8B">
              <w:rPr>
                <w:rFonts w:ascii="Times New Roman" w:eastAsia="DengXian" w:hAnsi="Times New Roman" w:cs="Times New Roman"/>
                <w:color w:val="222222"/>
                <w:kern w:val="0"/>
                <w:sz w:val="22"/>
                <w:szCs w:val="22"/>
              </w:rPr>
              <w:t>CTCCTGGGTTTTACCCCATTC</w:t>
            </w:r>
            <w:bookmarkEnd w:id="4"/>
          </w:p>
        </w:tc>
      </w:tr>
      <w:bookmarkEnd w:id="1"/>
    </w:tbl>
    <w:p w14:paraId="1898DAAF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B0A28CB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FCBB696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5284CDF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19B937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3E34147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04C39E1" w14:textId="77777777" w:rsidR="008D1679" w:rsidRPr="00DC2E8B" w:rsidRDefault="00DC2E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2E8B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0816B647" wp14:editId="6A5B7843">
            <wp:extent cx="5486400" cy="43859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53499" w14:textId="132E1840" w:rsidR="008D1679" w:rsidRPr="00DC2E8B" w:rsidRDefault="00DC2E8B">
      <w:pPr>
        <w:spacing w:line="480" w:lineRule="auto"/>
        <w:rPr>
          <w:rFonts w:ascii="Times New Roman" w:hAnsi="Times New Roman"/>
          <w:sz w:val="22"/>
          <w:szCs w:val="22"/>
        </w:rPr>
      </w:pPr>
      <w:bookmarkStart w:id="5" w:name="OLE_LINK31"/>
      <w:r w:rsidRPr="00DC2E8B">
        <w:rPr>
          <w:rFonts w:ascii="Times New Roman" w:hAnsi="Times New Roman"/>
          <w:b/>
          <w:bCs/>
          <w:sz w:val="22"/>
          <w:szCs w:val="22"/>
        </w:rPr>
        <w:t xml:space="preserve">Figure S1. </w:t>
      </w:r>
      <w:r w:rsidRPr="00DC2E8B">
        <w:rPr>
          <w:rFonts w:ascii="Times New Roman" w:hAnsi="Times New Roman"/>
          <w:sz w:val="22"/>
          <w:szCs w:val="22"/>
        </w:rPr>
        <w:t>Glucose metabolism in WT and Plin5KO mice fed a HFHC diet. (</w:t>
      </w:r>
      <w:r w:rsidRPr="00DC2E8B">
        <w:rPr>
          <w:rFonts w:ascii="Times New Roman" w:hAnsi="Times New Roman"/>
          <w:b/>
          <w:bCs/>
          <w:sz w:val="22"/>
          <w:szCs w:val="22"/>
        </w:rPr>
        <w:t>A</w:t>
      </w:r>
      <w:r w:rsidRPr="00DC2E8B">
        <w:rPr>
          <w:rFonts w:ascii="Times New Roman" w:hAnsi="Times New Roman"/>
          <w:sz w:val="22"/>
          <w:szCs w:val="22"/>
        </w:rPr>
        <w:t>) Intraperitoneal GTT (</w:t>
      </w:r>
      <w:r w:rsidRPr="00DC2E8B">
        <w:rPr>
          <w:rFonts w:ascii="Times New Roman" w:hAnsi="Times New Roman" w:hint="eastAsia"/>
          <w:sz w:val="22"/>
          <w:szCs w:val="22"/>
        </w:rPr>
        <w:t>1</w:t>
      </w:r>
      <w:r w:rsidRPr="00DC2E8B">
        <w:rPr>
          <w:rFonts w:ascii="Times New Roman" w:hAnsi="Times New Roman"/>
          <w:sz w:val="22"/>
          <w:szCs w:val="22"/>
        </w:rPr>
        <w:t>.5</w:t>
      </w:r>
      <w:r w:rsidRPr="00DC2E8B">
        <w:rPr>
          <w:rFonts w:ascii="Times New Roman" w:hAnsi="Times New Roman" w:hint="eastAsia"/>
          <w:sz w:val="22"/>
          <w:szCs w:val="22"/>
        </w:rPr>
        <w:t>g/kg</w:t>
      </w:r>
      <w:r w:rsidRPr="00DC2E8B">
        <w:rPr>
          <w:rFonts w:ascii="Times New Roman" w:hAnsi="Times New Roman"/>
          <w:sz w:val="22"/>
          <w:szCs w:val="22"/>
        </w:rPr>
        <w:t xml:space="preserve">; </w:t>
      </w:r>
      <w:r w:rsidRPr="00DC2E8B">
        <w:rPr>
          <w:rFonts w:ascii="Times New Roman" w:hAnsi="Times New Roman" w:hint="eastAsia"/>
          <w:sz w:val="22"/>
          <w:szCs w:val="22"/>
        </w:rPr>
        <w:t>n</w:t>
      </w:r>
      <w:r w:rsidRPr="00DC2E8B">
        <w:rPr>
          <w:rFonts w:ascii="Times New Roman" w:hAnsi="Times New Roman"/>
          <w:sz w:val="22"/>
          <w:szCs w:val="22"/>
        </w:rPr>
        <w:t>=6/group). (</w:t>
      </w:r>
      <w:r w:rsidRPr="00DC2E8B">
        <w:rPr>
          <w:rFonts w:ascii="Times New Roman" w:hAnsi="Times New Roman"/>
          <w:b/>
          <w:bCs/>
          <w:sz w:val="22"/>
          <w:szCs w:val="22"/>
        </w:rPr>
        <w:t>B</w:t>
      </w:r>
      <w:r w:rsidRPr="00DC2E8B">
        <w:rPr>
          <w:rFonts w:ascii="Times New Roman" w:hAnsi="Times New Roman"/>
          <w:sz w:val="22"/>
          <w:szCs w:val="22"/>
        </w:rPr>
        <w:t>) I</w:t>
      </w:r>
      <w:r w:rsidRPr="00DC2E8B">
        <w:rPr>
          <w:rFonts w:ascii="Times New Roman" w:hAnsi="Times New Roman" w:hint="eastAsia"/>
          <w:sz w:val="22"/>
          <w:szCs w:val="22"/>
        </w:rPr>
        <w:t>ntra</w:t>
      </w:r>
      <w:r w:rsidRPr="00DC2E8B">
        <w:rPr>
          <w:rFonts w:ascii="Times New Roman" w:hAnsi="Times New Roman"/>
          <w:sz w:val="22"/>
          <w:szCs w:val="22"/>
        </w:rPr>
        <w:t xml:space="preserve">peritoneal insulin tolerance test (0.75 </w:t>
      </w:r>
      <w:r w:rsidRPr="00DC2E8B">
        <w:rPr>
          <w:rFonts w:ascii="Times New Roman" w:hAnsi="Times New Roman"/>
          <w:sz w:val="22"/>
          <w:szCs w:val="22"/>
        </w:rPr>
        <w:t>U/kg</w:t>
      </w:r>
      <w:r w:rsidRPr="00DC2E8B">
        <w:rPr>
          <w:rFonts w:ascii="Times New Roman" w:hAnsi="Times New Roman" w:hint="eastAsia"/>
          <w:sz w:val="22"/>
          <w:szCs w:val="22"/>
        </w:rPr>
        <w:t xml:space="preserve">; </w:t>
      </w:r>
      <w:r w:rsidRPr="00DC2E8B">
        <w:rPr>
          <w:rFonts w:ascii="Times New Roman" w:hAnsi="Times New Roman"/>
          <w:sz w:val="22"/>
          <w:szCs w:val="22"/>
        </w:rPr>
        <w:t>n=6/group).</w:t>
      </w:r>
      <w:r w:rsidRPr="00DC2E8B">
        <w:rPr>
          <w:rFonts w:ascii="Times New Roman" w:hAnsi="Times New Roman"/>
          <w:sz w:val="22"/>
          <w:szCs w:val="22"/>
        </w:rPr>
        <w:t xml:space="preserve"> </w:t>
      </w:r>
    </w:p>
    <w:bookmarkEnd w:id="5"/>
    <w:p w14:paraId="0ACF8C7B" w14:textId="77777777" w:rsidR="008D1679" w:rsidRPr="00DC2E8B" w:rsidRDefault="008D1679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74CF551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E6C0BD4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20E90F7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3DC427A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3EF07A2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4048601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C959806" w14:textId="77777777" w:rsidR="008D1679" w:rsidRPr="00DC2E8B" w:rsidRDefault="00DC2E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2E8B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221A490" wp14:editId="6FB31CAC">
            <wp:extent cx="5486400" cy="13227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2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5F8D8" w14:textId="77777777" w:rsidR="008D1679" w:rsidRPr="00DC2E8B" w:rsidRDefault="008D1679">
      <w:pPr>
        <w:pStyle w:val="MDPI51figurecaption"/>
        <w:spacing w:line="480" w:lineRule="auto"/>
        <w:ind w:left="0"/>
        <w:rPr>
          <w:rFonts w:ascii="Times New Roman" w:hAnsi="Times New Roman"/>
          <w:b/>
          <w:color w:val="auto"/>
          <w:sz w:val="24"/>
          <w:szCs w:val="24"/>
          <w:lang w:eastAsia="zh-CN"/>
        </w:rPr>
      </w:pPr>
      <w:bookmarkStart w:id="6" w:name="OLE_LINK24"/>
    </w:p>
    <w:p w14:paraId="64584810" w14:textId="6BFEEF30" w:rsidR="008D1679" w:rsidRPr="00DC2E8B" w:rsidRDefault="00DC2E8B">
      <w:pPr>
        <w:pStyle w:val="MDPI51figurecaption"/>
        <w:spacing w:line="480" w:lineRule="auto"/>
        <w:ind w:left="0"/>
        <w:rPr>
          <w:rFonts w:ascii="Times New Roman" w:hAnsi="Times New Roman"/>
          <w:b/>
          <w:color w:val="auto"/>
          <w:sz w:val="24"/>
          <w:szCs w:val="24"/>
          <w:lang w:eastAsia="zh-CN"/>
        </w:rPr>
      </w:pPr>
      <w:r w:rsidRPr="00DC2E8B">
        <w:rPr>
          <w:rFonts w:ascii="Times New Roman" w:hAnsi="Times New Roman" w:hint="eastAsia"/>
          <w:b/>
          <w:color w:val="auto"/>
          <w:sz w:val="24"/>
          <w:szCs w:val="24"/>
          <w:lang w:eastAsia="zh-CN"/>
        </w:rPr>
        <w:t>F</w:t>
      </w:r>
      <w:r w:rsidRPr="00DC2E8B">
        <w:rPr>
          <w:rFonts w:ascii="Times New Roman" w:hAnsi="Times New Roman"/>
          <w:b/>
          <w:color w:val="auto"/>
          <w:sz w:val="24"/>
          <w:szCs w:val="24"/>
          <w:lang w:eastAsia="zh-CN"/>
        </w:rPr>
        <w:t xml:space="preserve">igure S2. </w:t>
      </w:r>
      <w:r w:rsidRPr="00DC2E8B">
        <w:rPr>
          <w:rFonts w:ascii="Times New Roman" w:hAnsi="Times New Roman"/>
          <w:sz w:val="22"/>
          <w:szCs w:val="22"/>
        </w:rPr>
        <w:t>HFHC diet treatment induced ferroptosis in mouse livers. (</w:t>
      </w:r>
      <w:r w:rsidRPr="00DC2E8B">
        <w:rPr>
          <w:rFonts w:ascii="Times New Roman" w:hAnsi="Times New Roman"/>
          <w:b/>
          <w:bCs/>
          <w:sz w:val="22"/>
          <w:szCs w:val="22"/>
        </w:rPr>
        <w:t>A</w:t>
      </w:r>
      <w:r w:rsidRPr="00DC2E8B">
        <w:rPr>
          <w:rFonts w:ascii="Times New Roman" w:hAnsi="Times New Roman"/>
          <w:sz w:val="22"/>
          <w:szCs w:val="22"/>
        </w:rPr>
        <w:t xml:space="preserve">) Confocal images of liver sections labeled with C11-BODIPY and DAPI from mice fed on ND or HFHC diet. Green and blue colors indicate lipid ROS (peroxidated </w:t>
      </w:r>
      <w:r w:rsidRPr="00DC2E8B">
        <w:rPr>
          <w:rFonts w:ascii="Times New Roman" w:hAnsi="Times New Roman"/>
          <w:sz w:val="22"/>
          <w:szCs w:val="22"/>
        </w:rPr>
        <w:t>lipids) and nucleus respectively. (</w:t>
      </w:r>
      <w:r w:rsidRPr="00DC2E8B">
        <w:rPr>
          <w:rFonts w:ascii="Times New Roman" w:hAnsi="Times New Roman"/>
          <w:b/>
          <w:bCs/>
          <w:sz w:val="22"/>
          <w:szCs w:val="22"/>
        </w:rPr>
        <w:t>B</w:t>
      </w:r>
      <w:r w:rsidRPr="00DC2E8B">
        <w:rPr>
          <w:rFonts w:ascii="Times New Roman" w:hAnsi="Times New Roman"/>
          <w:sz w:val="22"/>
          <w:szCs w:val="22"/>
        </w:rPr>
        <w:t>) Hepatic mRNA levels of Hmox1, Acsl4, Ptgs2, NOX2 were measured by RT-PCR in ND and HFHC-diet fed mice (n=6/group). (</w:t>
      </w:r>
      <w:r w:rsidRPr="00DC2E8B">
        <w:rPr>
          <w:rFonts w:ascii="Times New Roman" w:hAnsi="Times New Roman"/>
          <w:b/>
          <w:bCs/>
          <w:sz w:val="22"/>
          <w:szCs w:val="22"/>
        </w:rPr>
        <w:t>C</w:t>
      </w:r>
      <w:r w:rsidRPr="00DC2E8B">
        <w:rPr>
          <w:rFonts w:ascii="Times New Roman" w:hAnsi="Times New Roman"/>
          <w:sz w:val="22"/>
          <w:szCs w:val="22"/>
        </w:rPr>
        <w:t>) Western blot showing expression levels of GPX4 in the indicated group, GAPDH served as a loading co</w:t>
      </w:r>
      <w:r w:rsidRPr="00DC2E8B">
        <w:rPr>
          <w:rFonts w:ascii="Times New Roman" w:hAnsi="Times New Roman"/>
          <w:sz w:val="22"/>
          <w:szCs w:val="22"/>
        </w:rPr>
        <w:t xml:space="preserve">ntrol. Summary data are presented as the mean ± SEM. *&lt;0.05, **&lt;0.01. Abbreviations: Tfr1: transferrin receptor; Hamp1: Hepcidin Antimicrobial Peptide1; Hamp2: </w:t>
      </w:r>
      <w:proofErr w:type="spellStart"/>
      <w:r w:rsidRPr="00DC2E8B">
        <w:rPr>
          <w:rFonts w:ascii="Times New Roman" w:hAnsi="Times New Roman"/>
          <w:sz w:val="22"/>
          <w:szCs w:val="22"/>
        </w:rPr>
        <w:t>Hepcidin</w:t>
      </w:r>
      <w:proofErr w:type="spellEnd"/>
      <w:r w:rsidRPr="00DC2E8B">
        <w:rPr>
          <w:rFonts w:ascii="Times New Roman" w:hAnsi="Times New Roman"/>
          <w:sz w:val="22"/>
          <w:szCs w:val="22"/>
        </w:rPr>
        <w:t xml:space="preserve"> Antimicrobial Peptide2; </w:t>
      </w:r>
      <w:proofErr w:type="spellStart"/>
      <w:r w:rsidRPr="00DC2E8B">
        <w:rPr>
          <w:rFonts w:ascii="Times New Roman" w:hAnsi="Times New Roman"/>
          <w:sz w:val="22"/>
          <w:szCs w:val="22"/>
        </w:rPr>
        <w:t>Fth</w:t>
      </w:r>
      <w:proofErr w:type="spellEnd"/>
      <w:r w:rsidRPr="00DC2E8B">
        <w:rPr>
          <w:rFonts w:ascii="Times New Roman" w:hAnsi="Times New Roman"/>
          <w:sz w:val="22"/>
          <w:szCs w:val="22"/>
        </w:rPr>
        <w:t xml:space="preserve">: Ferritin heavy chain; </w:t>
      </w:r>
      <w:proofErr w:type="spellStart"/>
      <w:r w:rsidRPr="00DC2E8B">
        <w:rPr>
          <w:rFonts w:ascii="Times New Roman" w:hAnsi="Times New Roman"/>
          <w:sz w:val="22"/>
          <w:szCs w:val="22"/>
        </w:rPr>
        <w:t>Ftl</w:t>
      </w:r>
      <w:proofErr w:type="spellEnd"/>
      <w:r w:rsidRPr="00DC2E8B">
        <w:rPr>
          <w:rFonts w:ascii="Times New Roman" w:hAnsi="Times New Roman"/>
          <w:sz w:val="22"/>
          <w:szCs w:val="22"/>
        </w:rPr>
        <w:t xml:space="preserve">: ferritin light chain. </w:t>
      </w:r>
    </w:p>
    <w:bookmarkEnd w:id="6"/>
    <w:p w14:paraId="29D18699" w14:textId="77777777" w:rsidR="008D1679" w:rsidRPr="00DC2E8B" w:rsidRDefault="00DC2E8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2E8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6256DED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4F70ED7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5011D9A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6D9926F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3D37EF9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3BAD758" w14:textId="77777777" w:rsidR="008D1679" w:rsidRPr="00DC2E8B" w:rsidRDefault="008D16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1E4305A" w14:textId="77777777" w:rsidR="008D1679" w:rsidRPr="00DC2E8B" w:rsidRDefault="008D1679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7A1F96F4" w14:textId="2E2AF548" w:rsidR="008D1679" w:rsidRPr="00DC2E8B" w:rsidRDefault="008D1679">
      <w:pPr>
        <w:pStyle w:val="MDPI51figurecaption"/>
        <w:spacing w:line="480" w:lineRule="auto"/>
        <w:ind w:left="0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  <w:bookmarkStart w:id="7" w:name="OLE_LINK30"/>
    </w:p>
    <w:p w14:paraId="28EEF991" w14:textId="77777777" w:rsidR="008D1679" w:rsidRPr="00DC2E8B" w:rsidRDefault="00DC2E8B">
      <w:pPr>
        <w:pStyle w:val="MDPI51figurecaption"/>
        <w:spacing w:line="480" w:lineRule="auto"/>
        <w:ind w:left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DC2E8B">
        <w:rPr>
          <w:rFonts w:ascii="Times New Roman" w:hAnsi="Times New Roman"/>
          <w:b/>
          <w:noProof/>
          <w:color w:val="000000" w:themeColor="text1"/>
          <w:sz w:val="22"/>
          <w:szCs w:val="22"/>
          <w:lang w:val="en-IN" w:eastAsia="en-IN" w:bidi="ar-SA"/>
        </w:rPr>
        <w:lastRenderedPageBreak/>
        <w:drawing>
          <wp:inline distT="0" distB="0" distL="0" distR="0" wp14:anchorId="0806A625" wp14:editId="0220922B">
            <wp:extent cx="5486400" cy="2058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8EAF1" w14:textId="24B0F8A5" w:rsidR="008D1679" w:rsidRDefault="00DC2E8B">
      <w:pPr>
        <w:pStyle w:val="MDPI51figurecaption"/>
        <w:spacing w:line="480" w:lineRule="auto"/>
        <w:ind w:left="0"/>
        <w:rPr>
          <w:rFonts w:ascii="SimSun" w:eastAsia="SimSun" w:hAnsi="SimSun" w:cs="SimSun"/>
          <w:b/>
          <w:color w:val="000000" w:themeColor="text1"/>
          <w:sz w:val="22"/>
          <w:szCs w:val="22"/>
          <w:lang w:eastAsia="zh-CN"/>
        </w:rPr>
      </w:pPr>
      <w:bookmarkStart w:id="8" w:name="OLE_LINK50"/>
      <w:r w:rsidRPr="00DC2E8B">
        <w:rPr>
          <w:rFonts w:ascii="Times New Roman" w:hAnsi="Times New Roman" w:hint="eastAsia"/>
          <w:b/>
          <w:color w:val="000000" w:themeColor="text1"/>
          <w:sz w:val="22"/>
          <w:szCs w:val="22"/>
        </w:rPr>
        <w:t>F</w:t>
      </w:r>
      <w:r w:rsidRPr="00DC2E8B">
        <w:rPr>
          <w:rFonts w:ascii="Times New Roman" w:hAnsi="Times New Roman" w:hint="eastAsia"/>
          <w:b/>
          <w:color w:val="000000" w:themeColor="text1"/>
          <w:sz w:val="22"/>
          <w:szCs w:val="22"/>
          <w:lang w:eastAsia="zh-CN"/>
        </w:rPr>
        <w:t>igure</w:t>
      </w:r>
      <w:r w:rsidRPr="00DC2E8B">
        <w:rPr>
          <w:rFonts w:ascii="Times New Roman" w:hAnsi="Times New Roman"/>
          <w:b/>
          <w:color w:val="000000" w:themeColor="text1"/>
          <w:sz w:val="22"/>
          <w:szCs w:val="22"/>
          <w:lang w:eastAsia="zh-CN"/>
        </w:rPr>
        <w:t xml:space="preserve"> S3</w:t>
      </w:r>
      <w:r w:rsidRPr="00DC2E8B">
        <w:rPr>
          <w:rFonts w:ascii="SimSun" w:eastAsia="SimSun" w:hAnsi="SimSun" w:cs="SimSun"/>
          <w:b/>
          <w:color w:val="000000" w:themeColor="text1"/>
          <w:sz w:val="22"/>
          <w:szCs w:val="22"/>
          <w:lang w:eastAsia="zh-CN"/>
        </w:rPr>
        <w:t xml:space="preserve">. </w:t>
      </w:r>
      <w:bookmarkEnd w:id="7"/>
      <w:r w:rsidRPr="00DC2E8B">
        <w:rPr>
          <w:rFonts w:ascii="Times New Roman" w:hAnsi="Times New Roman"/>
          <w:sz w:val="22"/>
          <w:szCs w:val="22"/>
        </w:rPr>
        <w:t>(</w:t>
      </w:r>
      <w:r w:rsidRPr="00DC2E8B">
        <w:rPr>
          <w:rFonts w:ascii="Times New Roman" w:hAnsi="Times New Roman"/>
          <w:b/>
          <w:bCs/>
          <w:sz w:val="22"/>
          <w:szCs w:val="22"/>
        </w:rPr>
        <w:t>A</w:t>
      </w:r>
      <w:r w:rsidRPr="00DC2E8B">
        <w:rPr>
          <w:rFonts w:ascii="Times New Roman" w:eastAsia="SimSun" w:hAnsi="Times New Roman" w:hint="eastAsia"/>
          <w:sz w:val="22"/>
          <w:szCs w:val="22"/>
          <w:lang w:eastAsia="zh-CN"/>
        </w:rPr>
        <w:t xml:space="preserve">, </w:t>
      </w:r>
      <w:r w:rsidRPr="00DC2E8B">
        <w:rPr>
          <w:rFonts w:ascii="Times New Roman" w:hAnsi="Times New Roman"/>
          <w:b/>
          <w:bCs/>
          <w:sz w:val="22"/>
          <w:szCs w:val="22"/>
        </w:rPr>
        <w:t>B</w:t>
      </w:r>
      <w:r w:rsidRPr="00DC2E8B">
        <w:rPr>
          <w:rFonts w:ascii="Times New Roman" w:hAnsi="Times New Roman"/>
          <w:sz w:val="22"/>
          <w:szCs w:val="22"/>
        </w:rPr>
        <w:t xml:space="preserve">) </w:t>
      </w:r>
      <w:r w:rsidRPr="00DC2E8B">
        <w:rPr>
          <w:rFonts w:ascii="Times New Roman" w:hAnsi="Times New Roman"/>
          <w:sz w:val="22"/>
          <w:szCs w:val="22"/>
          <w:lang w:eastAsia="zh-CN"/>
        </w:rPr>
        <w:t>T</w:t>
      </w:r>
      <w:r w:rsidRPr="00DC2E8B">
        <w:rPr>
          <w:rFonts w:ascii="Times New Roman" w:hAnsi="Times New Roman" w:hint="eastAsia"/>
          <w:sz w:val="22"/>
          <w:szCs w:val="22"/>
          <w:lang w:eastAsia="zh-CN"/>
        </w:rPr>
        <w:t>he</w:t>
      </w:r>
      <w:r w:rsidRPr="00DC2E8B">
        <w:rPr>
          <w:rFonts w:ascii="Times New Roman" w:hAnsi="Times New Roman"/>
          <w:sz w:val="22"/>
          <w:szCs w:val="22"/>
          <w:lang w:eastAsia="zh-CN"/>
        </w:rPr>
        <w:t xml:space="preserve"> total </w:t>
      </w:r>
      <w:r w:rsidRPr="00DC2E8B">
        <w:rPr>
          <w:rFonts w:ascii="Times New Roman" w:hAnsi="Times New Roman" w:hint="eastAsia"/>
          <w:sz w:val="22"/>
          <w:szCs w:val="22"/>
          <w:lang w:eastAsia="zh-CN"/>
        </w:rPr>
        <w:t>levels</w:t>
      </w:r>
      <w:r w:rsidRPr="00DC2E8B">
        <w:rPr>
          <w:rFonts w:ascii="Times New Roman" w:hAnsi="Times New Roman"/>
          <w:sz w:val="22"/>
          <w:szCs w:val="22"/>
          <w:lang w:eastAsia="zh-CN"/>
        </w:rPr>
        <w:t xml:space="preserve"> of MUFAs</w:t>
      </w:r>
      <w:r w:rsidRPr="00DC2E8B">
        <w:rPr>
          <w:rFonts w:ascii="Times New Roman" w:hAnsi="Times New Roman" w:hint="eastAsia"/>
          <w:sz w:val="22"/>
          <w:szCs w:val="22"/>
          <w:lang w:eastAsia="zh-CN"/>
        </w:rPr>
        <w:t xml:space="preserve"> and</w:t>
      </w:r>
      <w:r w:rsidRPr="00DC2E8B">
        <w:rPr>
          <w:rFonts w:ascii="Times New Roman" w:hAnsi="Times New Roman"/>
          <w:sz w:val="22"/>
          <w:szCs w:val="22"/>
          <w:lang w:eastAsia="zh-CN"/>
        </w:rPr>
        <w:t xml:space="preserve"> PUFAs in the liver tissues of WT and Plin5KO groups </w:t>
      </w:r>
      <w:r w:rsidRPr="00DC2E8B">
        <w:rPr>
          <w:rFonts w:ascii="Times New Roman" w:eastAsia="SimSun" w:hAnsi="Times New Roman"/>
          <w:bCs/>
          <w:color w:val="000000" w:themeColor="text1"/>
          <w:sz w:val="22"/>
          <w:szCs w:val="22"/>
          <w:lang w:eastAsia="zh-CN"/>
        </w:rPr>
        <w:t>(n=6/group)</w:t>
      </w:r>
      <w:r w:rsidRPr="00DC2E8B">
        <w:rPr>
          <w:rFonts w:ascii="Times New Roman" w:eastAsia="SimSun" w:hAnsi="Times New Roman" w:hint="eastAsia"/>
          <w:bCs/>
          <w:color w:val="000000" w:themeColor="text1"/>
          <w:sz w:val="22"/>
          <w:szCs w:val="22"/>
          <w:lang w:eastAsia="zh-CN"/>
        </w:rPr>
        <w:t>.</w:t>
      </w:r>
      <w:r w:rsidRPr="00DC2E8B">
        <w:rPr>
          <w:rFonts w:ascii="SimSun" w:eastAsia="SimSun" w:hAnsi="SimSun" w:cs="SimSun"/>
          <w:b/>
          <w:color w:val="000000" w:themeColor="text1"/>
          <w:sz w:val="22"/>
          <w:szCs w:val="22"/>
          <w:lang w:eastAsia="zh-CN"/>
        </w:rPr>
        <w:t xml:space="preserve"> </w:t>
      </w:r>
      <w:r w:rsidRPr="00DC2E8B">
        <w:rPr>
          <w:rFonts w:ascii="Times New Roman" w:hAnsi="Times New Roman"/>
          <w:sz w:val="22"/>
          <w:szCs w:val="22"/>
        </w:rPr>
        <w:t>(</w:t>
      </w:r>
      <w:r w:rsidRPr="00DC2E8B">
        <w:rPr>
          <w:rFonts w:ascii="Times New Roman" w:hAnsi="Times New Roman"/>
          <w:b/>
          <w:bCs/>
          <w:sz w:val="22"/>
          <w:szCs w:val="22"/>
        </w:rPr>
        <w:t>C</w:t>
      </w:r>
      <w:r w:rsidRPr="00DC2E8B">
        <w:rPr>
          <w:rFonts w:ascii="Times New Roman" w:hAnsi="Times New Roman"/>
          <w:sz w:val="22"/>
          <w:szCs w:val="22"/>
        </w:rPr>
        <w:t xml:space="preserve">) </w:t>
      </w:r>
      <w:r w:rsidRPr="00DC2E8B">
        <w:rPr>
          <w:rFonts w:ascii="Times New Roman" w:eastAsia="SimSun" w:hAnsi="Times New Roman"/>
          <w:bCs/>
          <w:color w:val="000000" w:themeColor="text1"/>
          <w:sz w:val="22"/>
          <w:szCs w:val="22"/>
          <w:lang w:eastAsia="zh-CN"/>
        </w:rPr>
        <w:t>Assessment of lipid ROS accumulation by C11</w:t>
      </w:r>
      <w:r w:rsidRPr="00DC2E8B">
        <w:rPr>
          <w:rFonts w:ascii="Times New Roman" w:eastAsia="SimSun" w:hAnsi="Times New Roman" w:hint="eastAsia"/>
          <w:bCs/>
          <w:color w:val="000000" w:themeColor="text1"/>
          <w:sz w:val="22"/>
          <w:szCs w:val="22"/>
          <w:lang w:eastAsia="zh-CN"/>
        </w:rPr>
        <w:t>-</w:t>
      </w:r>
      <w:r w:rsidRPr="00DC2E8B">
        <w:rPr>
          <w:rFonts w:ascii="Times New Roman" w:eastAsia="SimSun" w:hAnsi="Times New Roman"/>
          <w:bCs/>
          <w:color w:val="000000" w:themeColor="text1"/>
          <w:sz w:val="22"/>
          <w:szCs w:val="22"/>
          <w:lang w:eastAsia="zh-CN"/>
        </w:rPr>
        <w:t>BODIPY 581/591 staining coupled with flow cytometry analysis</w:t>
      </w:r>
      <w:r w:rsidRPr="00DC2E8B">
        <w:rPr>
          <w:rFonts w:ascii="Times New Roman" w:eastAsia="SimSun" w:hAnsi="Times New Roman" w:hint="eastAsia"/>
          <w:bCs/>
          <w:color w:val="000000" w:themeColor="text1"/>
          <w:sz w:val="22"/>
          <w:szCs w:val="22"/>
          <w:lang w:eastAsia="zh-CN"/>
        </w:rPr>
        <w:t xml:space="preserve"> </w:t>
      </w:r>
      <w:r w:rsidRPr="00DC2E8B">
        <w:rPr>
          <w:rFonts w:ascii="Times New Roman" w:eastAsia="SimSun" w:hAnsi="Times New Roman"/>
          <w:bCs/>
          <w:color w:val="000000" w:themeColor="text1"/>
          <w:sz w:val="22"/>
          <w:szCs w:val="22"/>
          <w:lang w:eastAsia="zh-CN"/>
        </w:rPr>
        <w:t xml:space="preserve">(n=3/group). </w:t>
      </w:r>
      <w:r>
        <w:rPr>
          <w:rFonts w:ascii="Times New Roman" w:eastAsia="SimSun" w:hAnsi="Times New Roman"/>
          <w:bCs/>
          <w:color w:val="000000" w:themeColor="text1"/>
          <w:sz w:val="22"/>
          <w:szCs w:val="22"/>
          <w:lang w:eastAsia="zh-CN"/>
        </w:rPr>
        <w:t xml:space="preserve"> </w:t>
      </w:r>
      <w:bookmarkEnd w:id="8"/>
    </w:p>
    <w:p w14:paraId="6C8A1363" w14:textId="77777777" w:rsidR="008D1679" w:rsidRDefault="008D1679">
      <w:pPr>
        <w:pStyle w:val="MDPI51figurecaption"/>
        <w:spacing w:line="480" w:lineRule="auto"/>
        <w:ind w:left="0"/>
        <w:rPr>
          <w:rFonts w:ascii="Times New Roman" w:hAnsi="Times New Roman"/>
          <w:sz w:val="22"/>
          <w:szCs w:val="22"/>
        </w:rPr>
      </w:pPr>
      <w:bookmarkStart w:id="9" w:name="_GoBack"/>
      <w:bookmarkEnd w:id="9"/>
    </w:p>
    <w:sectPr w:rsidR="008D1679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1NjIyMmI5MTdhMjQ5NzY5ZjEwZTRmZDdiMGFhOTAifQ=="/>
  </w:docVars>
  <w:rsids>
    <w:rsidRoot w:val="0043465C"/>
    <w:rsid w:val="00023F87"/>
    <w:rsid w:val="000365AB"/>
    <w:rsid w:val="00043F18"/>
    <w:rsid w:val="000462D5"/>
    <w:rsid w:val="00057128"/>
    <w:rsid w:val="00067B97"/>
    <w:rsid w:val="00073273"/>
    <w:rsid w:val="00091339"/>
    <w:rsid w:val="00091AFD"/>
    <w:rsid w:val="00097370"/>
    <w:rsid w:val="000B2972"/>
    <w:rsid w:val="000B6E69"/>
    <w:rsid w:val="000E19F9"/>
    <w:rsid w:val="000F4406"/>
    <w:rsid w:val="00107BBB"/>
    <w:rsid w:val="001203E1"/>
    <w:rsid w:val="00151B6A"/>
    <w:rsid w:val="00165253"/>
    <w:rsid w:val="00171324"/>
    <w:rsid w:val="00171F75"/>
    <w:rsid w:val="001A0842"/>
    <w:rsid w:val="001B2250"/>
    <w:rsid w:val="001D29E6"/>
    <w:rsid w:val="001E1598"/>
    <w:rsid w:val="001E31D9"/>
    <w:rsid w:val="001E7AC2"/>
    <w:rsid w:val="001F0B06"/>
    <w:rsid w:val="00227F0C"/>
    <w:rsid w:val="002414BA"/>
    <w:rsid w:val="00246CAF"/>
    <w:rsid w:val="00253AC2"/>
    <w:rsid w:val="00255A48"/>
    <w:rsid w:val="0025668D"/>
    <w:rsid w:val="002657E9"/>
    <w:rsid w:val="00270AF1"/>
    <w:rsid w:val="002C4B52"/>
    <w:rsid w:val="00311822"/>
    <w:rsid w:val="0031718B"/>
    <w:rsid w:val="00365A4E"/>
    <w:rsid w:val="00374C2A"/>
    <w:rsid w:val="00383BF9"/>
    <w:rsid w:val="003A2675"/>
    <w:rsid w:val="003A554E"/>
    <w:rsid w:val="003B607D"/>
    <w:rsid w:val="003E7378"/>
    <w:rsid w:val="004241D4"/>
    <w:rsid w:val="00426096"/>
    <w:rsid w:val="0043465C"/>
    <w:rsid w:val="00435C8A"/>
    <w:rsid w:val="00457AB9"/>
    <w:rsid w:val="00491899"/>
    <w:rsid w:val="00493F65"/>
    <w:rsid w:val="004A1A52"/>
    <w:rsid w:val="00513D7A"/>
    <w:rsid w:val="00526BA9"/>
    <w:rsid w:val="00535325"/>
    <w:rsid w:val="00536615"/>
    <w:rsid w:val="00542173"/>
    <w:rsid w:val="005515EE"/>
    <w:rsid w:val="00557EB2"/>
    <w:rsid w:val="005650D2"/>
    <w:rsid w:val="00571517"/>
    <w:rsid w:val="0057331D"/>
    <w:rsid w:val="00586C07"/>
    <w:rsid w:val="005B2659"/>
    <w:rsid w:val="005E177D"/>
    <w:rsid w:val="006109E0"/>
    <w:rsid w:val="00641471"/>
    <w:rsid w:val="0066174E"/>
    <w:rsid w:val="00692C95"/>
    <w:rsid w:val="006A55C1"/>
    <w:rsid w:val="006C62D4"/>
    <w:rsid w:val="006D0850"/>
    <w:rsid w:val="006F36B9"/>
    <w:rsid w:val="007018DD"/>
    <w:rsid w:val="00715F45"/>
    <w:rsid w:val="0071639D"/>
    <w:rsid w:val="007226BC"/>
    <w:rsid w:val="00741B43"/>
    <w:rsid w:val="007500E0"/>
    <w:rsid w:val="0075348E"/>
    <w:rsid w:val="00754634"/>
    <w:rsid w:val="00755DCD"/>
    <w:rsid w:val="00756C2C"/>
    <w:rsid w:val="00771AA8"/>
    <w:rsid w:val="00781340"/>
    <w:rsid w:val="0078501E"/>
    <w:rsid w:val="007937EE"/>
    <w:rsid w:val="00795C18"/>
    <w:rsid w:val="007A6270"/>
    <w:rsid w:val="007A74E0"/>
    <w:rsid w:val="007D3F34"/>
    <w:rsid w:val="007D5D15"/>
    <w:rsid w:val="007F3DDB"/>
    <w:rsid w:val="007F7547"/>
    <w:rsid w:val="00802621"/>
    <w:rsid w:val="00814057"/>
    <w:rsid w:val="00837D24"/>
    <w:rsid w:val="00841DED"/>
    <w:rsid w:val="00862165"/>
    <w:rsid w:val="008628E6"/>
    <w:rsid w:val="0089271A"/>
    <w:rsid w:val="00895225"/>
    <w:rsid w:val="008A17F0"/>
    <w:rsid w:val="008A1FA0"/>
    <w:rsid w:val="008A535F"/>
    <w:rsid w:val="008B65EF"/>
    <w:rsid w:val="008D1679"/>
    <w:rsid w:val="008E0B2B"/>
    <w:rsid w:val="009411CA"/>
    <w:rsid w:val="00941C30"/>
    <w:rsid w:val="009541AD"/>
    <w:rsid w:val="009906E3"/>
    <w:rsid w:val="00993E8D"/>
    <w:rsid w:val="00997CA7"/>
    <w:rsid w:val="009A3AF3"/>
    <w:rsid w:val="009B3B8F"/>
    <w:rsid w:val="009C3AEB"/>
    <w:rsid w:val="009D28CA"/>
    <w:rsid w:val="009F6B92"/>
    <w:rsid w:val="00A13F75"/>
    <w:rsid w:val="00A17931"/>
    <w:rsid w:val="00A20A73"/>
    <w:rsid w:val="00A27787"/>
    <w:rsid w:val="00A455CB"/>
    <w:rsid w:val="00A459F4"/>
    <w:rsid w:val="00A47368"/>
    <w:rsid w:val="00A5524C"/>
    <w:rsid w:val="00A637D9"/>
    <w:rsid w:val="00A71DA4"/>
    <w:rsid w:val="00A73775"/>
    <w:rsid w:val="00AD3A57"/>
    <w:rsid w:val="00B1219E"/>
    <w:rsid w:val="00B55879"/>
    <w:rsid w:val="00B56071"/>
    <w:rsid w:val="00B65911"/>
    <w:rsid w:val="00B7164B"/>
    <w:rsid w:val="00B756FB"/>
    <w:rsid w:val="00B923B3"/>
    <w:rsid w:val="00B96145"/>
    <w:rsid w:val="00BA40B9"/>
    <w:rsid w:val="00BA5525"/>
    <w:rsid w:val="00BB127A"/>
    <w:rsid w:val="00BB6399"/>
    <w:rsid w:val="00BC4B01"/>
    <w:rsid w:val="00C26ED7"/>
    <w:rsid w:val="00C66AEF"/>
    <w:rsid w:val="00C85376"/>
    <w:rsid w:val="00C90BA5"/>
    <w:rsid w:val="00C922EB"/>
    <w:rsid w:val="00CC32D1"/>
    <w:rsid w:val="00CF141F"/>
    <w:rsid w:val="00CF2CAC"/>
    <w:rsid w:val="00CF37C8"/>
    <w:rsid w:val="00D0072C"/>
    <w:rsid w:val="00D02032"/>
    <w:rsid w:val="00D07E95"/>
    <w:rsid w:val="00D23AFB"/>
    <w:rsid w:val="00D31171"/>
    <w:rsid w:val="00D37778"/>
    <w:rsid w:val="00D47FD7"/>
    <w:rsid w:val="00D9741C"/>
    <w:rsid w:val="00DC0A9C"/>
    <w:rsid w:val="00DC2E8B"/>
    <w:rsid w:val="00DD1052"/>
    <w:rsid w:val="00DE0D5F"/>
    <w:rsid w:val="00DE49DC"/>
    <w:rsid w:val="00DE61A2"/>
    <w:rsid w:val="00E03CF5"/>
    <w:rsid w:val="00E15AE6"/>
    <w:rsid w:val="00E15E4F"/>
    <w:rsid w:val="00E1747E"/>
    <w:rsid w:val="00E5648E"/>
    <w:rsid w:val="00E6345E"/>
    <w:rsid w:val="00E72CB6"/>
    <w:rsid w:val="00E800CF"/>
    <w:rsid w:val="00E946DB"/>
    <w:rsid w:val="00E96155"/>
    <w:rsid w:val="00EA1403"/>
    <w:rsid w:val="00EA4918"/>
    <w:rsid w:val="00EB178E"/>
    <w:rsid w:val="00EB2E65"/>
    <w:rsid w:val="00EB4361"/>
    <w:rsid w:val="00EB5093"/>
    <w:rsid w:val="00ED17F2"/>
    <w:rsid w:val="00ED587A"/>
    <w:rsid w:val="00F02BA1"/>
    <w:rsid w:val="00F15B18"/>
    <w:rsid w:val="00F3081D"/>
    <w:rsid w:val="00F43037"/>
    <w:rsid w:val="00F83C0A"/>
    <w:rsid w:val="00FE0AF1"/>
    <w:rsid w:val="00FF1A3A"/>
    <w:rsid w:val="00FF1C1E"/>
    <w:rsid w:val="00FF1D6B"/>
    <w:rsid w:val="00FF60C1"/>
    <w:rsid w:val="0F885E79"/>
    <w:rsid w:val="197C6CF9"/>
    <w:rsid w:val="320C0517"/>
    <w:rsid w:val="6E02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BD98"/>
  <w15:docId w15:val="{636CF124-68ED-E54A-A98E-B2760241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1">
    <w:name w:val="修订1"/>
    <w:hidden/>
    <w:uiPriority w:val="99"/>
    <w:semiHidden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EB2E6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B4CB5-493D-46A5-9212-D6B7C3BB1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7557463@qq.com</dc:creator>
  <cp:lastModifiedBy>HEMA S</cp:lastModifiedBy>
  <cp:revision>4</cp:revision>
  <cp:lastPrinted>2023-01-20T02:07:00Z</cp:lastPrinted>
  <dcterms:created xsi:type="dcterms:W3CDTF">2023-04-23T11:51:00Z</dcterms:created>
  <dcterms:modified xsi:type="dcterms:W3CDTF">2023-06-0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8734251E6A74BA2A03D438EC23B2F73</vt:lpwstr>
  </property>
</Properties>
</file>